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9C5157"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5F7542"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D17F37"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EF6A50"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89ACC6"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A221F7"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01AE9D"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D17C86"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022512" w:rsidR="00FB3483"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F9A6B6" w:rsidR="00930A31"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52D751" w:rsidR="00930A31" w:rsidRDefault="002C0AD4"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B2F313" w:rsidR="00FB3483" w:rsidRDefault="000C24A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2F5A29" w:rsidR="00FB3483" w:rsidRDefault="00447F3E"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60AD6A" w:rsidR="00930A31" w:rsidRDefault="00264011"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89CDC9" w:rsidR="00930A31" w:rsidRDefault="00264011"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990319" w:rsidR="00930A31" w:rsidRDefault="00264011"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59D1A4" w:rsidR="00930A31" w:rsidRDefault="00264011"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842C36" w:rsidR="00930A31" w:rsidRDefault="00264011"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22D3CE" w:rsidR="00930A31" w:rsidRDefault="0026401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DCDA0D" w:rsidR="006E5FE2" w:rsidRDefault="000C24AA"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4E22A4" w:rsidR="006E5FE2" w:rsidRDefault="00C173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23FDE4" w:rsidR="00930A31" w:rsidRDefault="00114C2B"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257E90" w:rsidR="00930A31" w:rsidRDefault="00114C2B"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230848" w:rsidR="00FB3483" w:rsidRDefault="00114C2B"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014C2B" w:rsidR="00FB3483" w:rsidRDefault="008C63DE" w:rsidP="005979B8">
            <w:pPr>
              <w:pStyle w:val="Default"/>
              <w:spacing w:before="40" w:after="40"/>
              <w:rPr>
                <w:rFonts w:ascii="Arial" w:hAnsi="Arial" w:cs="Arial"/>
                <w:color w:val="auto"/>
                <w:sz w:val="18"/>
                <w:szCs w:val="18"/>
              </w:rPr>
            </w:pPr>
            <w:r>
              <w:rPr>
                <w:rFonts w:ascii="Arial" w:hAnsi="Arial" w:cs="Arial"/>
                <w:color w:val="auto"/>
                <w:sz w:val="18"/>
                <w:szCs w:val="18"/>
              </w:rPr>
              <w:t>Appendix 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A09047" w:rsidR="00FB3483" w:rsidRDefault="00114C2B"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CBA427" w:rsidR="00930A31" w:rsidRDefault="008C63D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F99881" w:rsidR="00930A31" w:rsidRDefault="00114C2B"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8C63DE">
              <w:rPr>
                <w:rFonts w:ascii="Arial" w:hAnsi="Arial" w:cs="Arial"/>
                <w:color w:val="auto"/>
                <w:sz w:val="18"/>
                <w:szCs w:val="18"/>
              </w:rPr>
              <w:t>-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F23D78" w:rsidR="00930A31" w:rsidRDefault="00114C2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5E3117" w:rsidR="00930A31" w:rsidRDefault="00114C2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272E92" w:rsidR="00FB3483" w:rsidRDefault="008C63DE" w:rsidP="005979B8">
            <w:pPr>
              <w:pStyle w:val="Default"/>
              <w:spacing w:before="40" w:after="40"/>
              <w:rPr>
                <w:rFonts w:ascii="Arial" w:hAnsi="Arial" w:cs="Arial"/>
                <w:color w:val="auto"/>
                <w:sz w:val="18"/>
                <w:szCs w:val="18"/>
              </w:rPr>
            </w:pPr>
            <w:r>
              <w:rPr>
                <w:rFonts w:ascii="Arial" w:hAnsi="Arial" w:cs="Arial"/>
                <w:color w:val="auto"/>
                <w:sz w:val="18"/>
                <w:szCs w:val="18"/>
              </w:rPr>
              <w:t>Appendix 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2CDB71" w:rsidR="00077B44" w:rsidRDefault="00114C2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42296F" w:rsidR="00930A31" w:rsidRDefault="00114C2B" w:rsidP="00077B44">
            <w:pPr>
              <w:pStyle w:val="Default"/>
              <w:spacing w:before="40" w:after="40"/>
              <w:rPr>
                <w:rFonts w:ascii="Arial" w:hAnsi="Arial" w:cs="Arial"/>
                <w:color w:val="auto"/>
                <w:sz w:val="18"/>
                <w:szCs w:val="18"/>
              </w:rPr>
            </w:pPr>
            <w:r>
              <w:rPr>
                <w:rFonts w:ascii="Arial" w:hAnsi="Arial" w:cs="Arial"/>
                <w:color w:val="auto"/>
                <w:sz w:val="18"/>
                <w:szCs w:val="18"/>
              </w:rPr>
              <w:t>P10</w:t>
            </w:r>
            <w:r w:rsidR="008C63DE">
              <w:rPr>
                <w:rFonts w:ascii="Arial" w:hAnsi="Arial" w:cs="Arial"/>
                <w:color w:val="auto"/>
                <w:sz w:val="18"/>
                <w:szCs w:val="18"/>
              </w:rPr>
              <w:t>-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94E895" w:rsidR="00930A31" w:rsidRDefault="00114C2B"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F559C">
              <w:rPr>
                <w:rFonts w:ascii="Arial" w:hAnsi="Arial" w:cs="Arial"/>
                <w:color w:val="auto"/>
                <w:sz w:val="18"/>
                <w:szCs w:val="18"/>
              </w:rPr>
              <w:t>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294B1B" w:rsidR="00930A31" w:rsidRDefault="00114C2B"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F559C">
              <w:rPr>
                <w:rFonts w:ascii="Arial" w:hAnsi="Arial" w:cs="Arial"/>
                <w:color w:val="auto"/>
                <w:sz w:val="18"/>
                <w:szCs w:val="18"/>
              </w:rPr>
              <w:t>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03C1B9" w:rsidR="00930A31" w:rsidRDefault="00114C2B" w:rsidP="00077B44">
            <w:pPr>
              <w:pStyle w:val="Default"/>
              <w:spacing w:before="40" w:after="40"/>
              <w:rPr>
                <w:rFonts w:ascii="Arial" w:hAnsi="Arial" w:cs="Arial"/>
                <w:color w:val="auto"/>
                <w:sz w:val="18"/>
                <w:szCs w:val="18"/>
              </w:rPr>
            </w:pPr>
            <w:r>
              <w:rPr>
                <w:rFonts w:ascii="Arial" w:hAnsi="Arial" w:cs="Arial"/>
                <w:color w:val="auto"/>
                <w:sz w:val="18"/>
                <w:szCs w:val="18"/>
              </w:rPr>
              <w:t>P12</w:t>
            </w:r>
            <w:r w:rsidR="008C63DE">
              <w:rPr>
                <w:rFonts w:ascii="Arial" w:hAnsi="Arial" w:cs="Arial"/>
                <w:color w:val="auto"/>
                <w:sz w:val="18"/>
                <w:szCs w:val="18"/>
              </w:rPr>
              <w:t>-1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DA6442" w:rsidR="00930A31" w:rsidRDefault="0000142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D36ADF" w:rsidR="00930A31" w:rsidRDefault="0000142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5A8451" w:rsidR="00930A31" w:rsidRDefault="0000142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B236E8" w:rsidR="00077B44" w:rsidRDefault="00001426"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F559C">
              <w:rPr>
                <w:rFonts w:ascii="Arial" w:hAnsi="Arial" w:cs="Arial"/>
                <w:color w:val="auto"/>
                <w:sz w:val="18"/>
                <w:szCs w:val="18"/>
              </w:rPr>
              <w:t>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9BC067" w:rsidR="00077B44" w:rsidRDefault="00001426"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F559C">
              <w:rPr>
                <w:rFonts w:ascii="Arial" w:hAnsi="Arial" w:cs="Arial"/>
                <w:color w:val="auto"/>
                <w:sz w:val="18"/>
                <w:szCs w:val="18"/>
              </w:rPr>
              <w:t>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004659" w:rsidR="00077B44" w:rsidRDefault="00001426"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F559C">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F4A0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902ACE" w14:textId="77777777" w:rsidR="008F4A09" w:rsidRDefault="008F4A09">
      <w:r>
        <w:separator/>
      </w:r>
    </w:p>
  </w:endnote>
  <w:endnote w:type="continuationSeparator" w:id="0">
    <w:p w14:paraId="4B0CBF31" w14:textId="77777777" w:rsidR="008F4A09" w:rsidRDefault="008F4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EBEDB" w14:textId="77777777" w:rsidR="008F4A09" w:rsidRDefault="008F4A09">
      <w:r>
        <w:separator/>
      </w:r>
    </w:p>
  </w:footnote>
  <w:footnote w:type="continuationSeparator" w:id="0">
    <w:p w14:paraId="18D3BFF9" w14:textId="77777777" w:rsidR="008F4A09" w:rsidRDefault="008F4A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426"/>
    <w:rsid w:val="00077B44"/>
    <w:rsid w:val="000C24AA"/>
    <w:rsid w:val="00114C2B"/>
    <w:rsid w:val="00152CDB"/>
    <w:rsid w:val="0018323E"/>
    <w:rsid w:val="00190C83"/>
    <w:rsid w:val="001E00B1"/>
    <w:rsid w:val="00246C93"/>
    <w:rsid w:val="00256BAF"/>
    <w:rsid w:val="00264011"/>
    <w:rsid w:val="002A2A06"/>
    <w:rsid w:val="002C0AD4"/>
    <w:rsid w:val="003103C2"/>
    <w:rsid w:val="003516AD"/>
    <w:rsid w:val="00363B8D"/>
    <w:rsid w:val="003760FB"/>
    <w:rsid w:val="003B79FF"/>
    <w:rsid w:val="00400A0B"/>
    <w:rsid w:val="00443C1D"/>
    <w:rsid w:val="00447F3E"/>
    <w:rsid w:val="00461576"/>
    <w:rsid w:val="004C1685"/>
    <w:rsid w:val="005078EE"/>
    <w:rsid w:val="00550BF1"/>
    <w:rsid w:val="0059028D"/>
    <w:rsid w:val="005979B8"/>
    <w:rsid w:val="006E5FE2"/>
    <w:rsid w:val="006F3BA6"/>
    <w:rsid w:val="00726794"/>
    <w:rsid w:val="0077253C"/>
    <w:rsid w:val="008412D5"/>
    <w:rsid w:val="008A3EAE"/>
    <w:rsid w:val="008C63DE"/>
    <w:rsid w:val="008E2C91"/>
    <w:rsid w:val="008F4A09"/>
    <w:rsid w:val="00930A31"/>
    <w:rsid w:val="00947707"/>
    <w:rsid w:val="009827E5"/>
    <w:rsid w:val="00A215D2"/>
    <w:rsid w:val="00A86593"/>
    <w:rsid w:val="00AB79CE"/>
    <w:rsid w:val="00AE4BBD"/>
    <w:rsid w:val="00AF559C"/>
    <w:rsid w:val="00B51910"/>
    <w:rsid w:val="00C173BA"/>
    <w:rsid w:val="00C22710"/>
    <w:rsid w:val="00D95D84"/>
    <w:rsid w:val="00DC4F19"/>
    <w:rsid w:val="00E324A8"/>
    <w:rsid w:val="00E66E3A"/>
    <w:rsid w:val="00E75AAB"/>
    <w:rsid w:val="00EB610E"/>
    <w:rsid w:val="00F67C14"/>
    <w:rsid w:val="00F870F0"/>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yuan Wang</cp:lastModifiedBy>
  <cp:revision>33</cp:revision>
  <cp:lastPrinted>2020-11-24T03:02:00Z</cp:lastPrinted>
  <dcterms:created xsi:type="dcterms:W3CDTF">2020-11-24T03:02:00Z</dcterms:created>
  <dcterms:modified xsi:type="dcterms:W3CDTF">2024-02-23T03:29:00Z</dcterms:modified>
</cp:coreProperties>
</file>